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537D" w:rsidRPr="001A1F74" w:rsidRDefault="0040537D" w:rsidP="0040537D">
      <w:pPr>
        <w:rPr>
          <w:b/>
        </w:rPr>
      </w:pPr>
      <w:bookmarkStart w:id="0" w:name="_GoBack"/>
      <w:bookmarkEnd w:id="0"/>
      <w:r w:rsidRPr="001A1F74">
        <w:rPr>
          <w:b/>
        </w:rPr>
        <w:t xml:space="preserve">Table </w:t>
      </w:r>
      <w:r w:rsidR="00BA02B9">
        <w:rPr>
          <w:b/>
        </w:rPr>
        <w:t>S</w:t>
      </w:r>
      <w:r w:rsidRPr="001A1F74">
        <w:rPr>
          <w:b/>
        </w:rPr>
        <w:t>1</w:t>
      </w:r>
      <w:r>
        <w:rPr>
          <w:b/>
        </w:rPr>
        <w:t>: Dysregulated cytokines and specific autoimmune diseases included in the study’s autoimmune definition</w:t>
      </w:r>
    </w:p>
    <w:tbl>
      <w:tblPr>
        <w:tblW w:w="9277" w:type="dxa"/>
        <w:tblLook w:val="04A0" w:firstRow="1" w:lastRow="0" w:firstColumn="1" w:lastColumn="0" w:noHBand="0" w:noVBand="1"/>
      </w:tblPr>
      <w:tblGrid>
        <w:gridCol w:w="2432"/>
        <w:gridCol w:w="1748"/>
        <w:gridCol w:w="1713"/>
        <w:gridCol w:w="1655"/>
        <w:gridCol w:w="1729"/>
      </w:tblGrid>
      <w:tr w:rsidR="0040537D" w:rsidRPr="00570D98" w:rsidTr="00431411">
        <w:trPr>
          <w:trHeight w:val="309"/>
        </w:trPr>
        <w:tc>
          <w:tcPr>
            <w:tcW w:w="2432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40537D" w:rsidRPr="00570D98" w:rsidRDefault="0040537D" w:rsidP="00650E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70D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Autoimmun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Disease</w:t>
            </w:r>
          </w:p>
        </w:tc>
        <w:tc>
          <w:tcPr>
            <w:tcW w:w="346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537D" w:rsidRPr="001A1F74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</w:rPr>
            </w:pPr>
            <w:r w:rsidRPr="001A1F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</w:rPr>
              <w:t>Overexpressed Cytokines</w:t>
            </w:r>
          </w:p>
        </w:tc>
        <w:tc>
          <w:tcPr>
            <w:tcW w:w="338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0537D" w:rsidRPr="001A1F74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</w:rPr>
            </w:pPr>
            <w:r w:rsidRPr="001A1F7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u w:val="single"/>
              </w:rPr>
              <w:t>Underexpressed Cytokines</w:t>
            </w:r>
          </w:p>
        </w:tc>
      </w:tr>
      <w:tr w:rsidR="0040537D" w:rsidRPr="00570D98" w:rsidTr="00431411">
        <w:trPr>
          <w:trHeight w:val="516"/>
        </w:trPr>
        <w:tc>
          <w:tcPr>
            <w:tcW w:w="243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40537D" w:rsidRPr="00570D98" w:rsidRDefault="0040537D" w:rsidP="00650E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40537D" w:rsidRPr="00570D98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70D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o-inflammatory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0537D" w:rsidRPr="00570D98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70D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nti-inflammatory</w:t>
            </w:r>
          </w:p>
        </w:tc>
        <w:tc>
          <w:tcPr>
            <w:tcW w:w="1655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40537D" w:rsidRPr="00570D98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70D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ro-inflammatory</w:t>
            </w:r>
          </w:p>
        </w:tc>
        <w:tc>
          <w:tcPr>
            <w:tcW w:w="1728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40537D" w:rsidRPr="00570D98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570D9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nti-inflammatory</w:t>
            </w:r>
          </w:p>
        </w:tc>
      </w:tr>
      <w:tr w:rsidR="0040537D" w:rsidRPr="00570D98" w:rsidTr="00431411">
        <w:trPr>
          <w:trHeight w:val="737"/>
        </w:trPr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0537D" w:rsidRPr="00570D98" w:rsidRDefault="0040537D" w:rsidP="00650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heumatoid arthritis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F33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-6 and TNF-</w:t>
            </w:r>
            <w:r w:rsidRPr="000F336E">
              <w:rPr>
                <w:rFonts w:cstheme="minorHAnsi"/>
                <w:sz w:val="18"/>
                <w:szCs w:val="18"/>
              </w:rPr>
              <w:t xml:space="preserve">α 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ZOTERO_ITEM CSL_CITATION {"citationID":"SP3JsfLh","properties":{"formattedCitation":"[3,8,9]","plainCitation":"[3,8,9]","noteIndex":0},"citationItems":[{"id":1311,"uris":["http://zotero.org/users/3944904/items/3ABLPWMR"],"uri":["http://zotero.org/users/3944904/items/3ABLPWMR"],"itemData":{"id":1311,"type":"article-journal","title":"Cytokines in sepsis: potent immunoregulators and potential therapeutic targets—an updated view","container-title":"Mediators of inflammation","volume":"2013","source":"Google Scholar","shortTitle":"Cytokines in sepsis","author":[{"family":"Schulte","given":"Wibke"},{"family":"Bernhagen","given":"Jürgen"},{"family":"Bucala","given":"Richard"}],"issued":{"date-parts":[["2013"]]}}},{"id":1308,"uris":["http://zotero.org/users/3944904/items/N5YI3EXN"],"uri":["http://zotero.org/users/3944904/items/N5YI3EXN"],"itemData":{"id":1308,"type":"book","title":"The autoimmune diseases","publisher":"San Diego : Academic Press","publisher-place":"San Diego","edition":"Fifth edition..","event-place":"San Diego","author":[{"family":"Rose","given":"Noel R."},{"family":"Mackay","given":"Ian R"}],"issued":{"date-parts":[["2014"]]}}},{"id":1310,"uris":["http://zotero.org/users/3944904/items/6IX6GT3U"],"uri":["http://zotero.org/users/3944904/items/6IX6GT3U"],"itemData":{"id":1310,"type":"article-journal","title":"Autoimmune diseases","container-title":"New England Journal of Medicine","page":"340–350","volume":"345","issue":"5","source":"Google Scholar","author":[{"family":"Davidson","given":"Anne"},{"family":"Diamond","given":"Betty"}],"issued":{"date-parts":[["2001"]]}}}],"schema":"https://github.com/citation-style-language/schema/raw/master/csl-citation.json"} 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Pr="00650EF8">
              <w:rPr>
                <w:rFonts w:ascii="Calibri" w:hAnsi="Calibri" w:cs="Calibri"/>
                <w:sz w:val="18"/>
              </w:rPr>
              <w:t>[3,8,9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F33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-1 Receptor Antagonist, IL-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</w:t>
            </w:r>
            <w:r w:rsidRPr="000F33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and IL-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ZOTERO_ITEM CSL_CITATION {"citationID":"uBdqcH1n","properties":{"formattedCitation":"[9,12]","plainCitation":"[9,12]","noteIndex":0},"citationItems":[{"id":1310,"uris":["http://zotero.org/users/3944904/items/6IX6GT3U"],"uri":["http://zotero.org/users/3944904/items/6IX6GT3U"],"itemData":{"id":1310,"type":"article-journal","title":"Autoimmune diseases","container-title":"New England Journal of Medicine","page":"340–350","volume":"345","issue":"5","source":"Google Scholar","author":[{"family":"Davidson","given":"Anne"},{"family":"Diamond","given":"Betty"}],"issued":{"date-parts":[["2001"]]}}},{"id":1315,"uris":["http://zotero.org/users/3944904/items/8NWXWMHN"],"uri":["http://zotero.org/users/3944904/items/8NWXWMHN"],"itemData":{"id":1315,"type":"article-journal","title":"Cytokines and chemokines in autoimmune disease: an overview","container-title":"Advances in Experimental Medicine and Biology","page":"1-7","volume":"520","source":"PubMed","ISSN":"0065-2598","note":"PMID: 12613569","shortTitle":"Cytokines and chemokines in autoimmune disease","journalAbbreviation":"Adv. Exp. Med. Biol.","language":"eng","author":[{"family":"Santamaria","given":"Pere"}],"issued":{"date-parts":[["2003"]]}}}],"schema":"https://github.com/citation-style-language/schema/raw/master/csl-citation.json"}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separate"/>
            </w:r>
            <w:r w:rsidRPr="00650EF8">
              <w:rPr>
                <w:rFonts w:ascii="Calibri" w:hAnsi="Calibri" w:cs="Calibri"/>
                <w:sz w:val="18"/>
              </w:rPr>
              <w:t>[9,12]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</w:p>
        </w:tc>
      </w:tr>
      <w:tr w:rsidR="0040537D" w:rsidRPr="00570D98" w:rsidTr="00431411">
        <w:trPr>
          <w:trHeight w:val="486"/>
        </w:trPr>
        <w:tc>
          <w:tcPr>
            <w:tcW w:w="2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0537D" w:rsidRPr="00570D98" w:rsidRDefault="0040537D" w:rsidP="00650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rohn’s disease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F33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-1, IL-6, IL-12, INF-γ,</w:t>
            </w:r>
          </w:p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F33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d TNF-</w:t>
            </w:r>
            <w:r w:rsidRPr="000F336E">
              <w:rPr>
                <w:rFonts w:cstheme="minorHAnsi"/>
                <w:sz w:val="18"/>
                <w:szCs w:val="18"/>
              </w:rPr>
              <w:t>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ZOTERO_ITEM CSL_CITATION {"citationID":"BXUo5WFA","properties":{"formattedCitation":"[3,8,9]","plainCitation":"[3,8,9]","noteIndex":0},"citationItems":[{"id":1311,"uris":["http://zotero.org/users/3944904/items/3ABLPWMR"],"uri":["http://zotero.org/users/3944904/items/3ABLPWMR"],"itemData":{"id":1311,"type":"article-journal","title":"Cytokines in sepsis: potent immunoregulators and potential therapeutic targets—an updated view","container-title":"Mediators of inflammation","volume":"2013","source":"Google Scholar","shortTitle":"Cytokines in sepsis","author":[{"family":"Schulte","given":"Wibke"},{"family":"Bernhagen","given":"Jürgen"},{"family":"Bucala","given":"Richard"}],"issued":{"date-parts":[["2013"]]}}},{"id":1308,"uris":["http://zotero.org/users/3944904/items/N5YI3EXN"],"uri":["http://zotero.org/users/3944904/items/N5YI3EXN"],"itemData":{"id":1308,"type":"book","title":"The autoimmune diseases","publisher":"San Diego : Academic Press","publisher-place":"San Diego","edition":"Fifth edition..","event-place":"San Diego","author":[{"family":"Rose","given":"Noel R."},{"family":"Mackay","given":"Ian R"}],"issued":{"date-parts":[["2014"]]}}},{"id":1310,"uris":["http://zotero.org/users/3944904/items/6IX6GT3U"],"uri":["http://zotero.org/users/3944904/items/6IX6GT3U"],"itemData":{"id":1310,"type":"article-journal","title":"Autoimmune diseases","container-title":"New England Journal of Medicine","page":"340–350","volume":"345","issue":"5","source":"Google Scholar","author":[{"family":"Davidson","given":"Anne"},{"family":"Diamond","given":"Betty"}],"issued":{"date-parts":[["2001"]]}}}],"schema":"https://github.com/citation-style-language/schema/raw/master/csl-citation.json"} 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Pr="0043373E">
              <w:rPr>
                <w:rFonts w:ascii="Calibri" w:hAnsi="Calibri" w:cs="Calibri"/>
                <w:sz w:val="18"/>
              </w:rPr>
              <w:t>[3,8,9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F33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-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ZOTERO_ITEM CSL_CITATION {"citationID":"ivVpKSi7","properties":{"formattedCitation":"[9]","plainCitation":"[9]","noteIndex":0},"citationItems":[{"id":1310,"uris":["http://zotero.org/users/3944904/items/6IX6GT3U"],"uri":["http://zotero.org/users/3944904/items/6IX6GT3U"],"itemData":{"id":1310,"type":"article-journal","title":"Autoimmune diseases","container-title":"New England Journal of Medicine","page":"340–350","volume":"345","issue":"5","source":"Google Scholar","author":[{"family":"Davidson","given":"Anne"},{"family":"Diamond","given":"Betty"}],"issued":{"date-parts":[["2001"]]}}}],"schema":"https://github.com/citation-style-language/schema/raw/master/csl-citation.json"} 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Pr="0043373E">
              <w:rPr>
                <w:rFonts w:ascii="Calibri" w:hAnsi="Calibri" w:cs="Calibri"/>
                <w:sz w:val="18"/>
              </w:rPr>
              <w:t>[9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40537D" w:rsidRPr="00570D98" w:rsidTr="00431411">
        <w:trPr>
          <w:trHeight w:val="486"/>
        </w:trPr>
        <w:tc>
          <w:tcPr>
            <w:tcW w:w="2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0537D" w:rsidRPr="00570D98" w:rsidRDefault="0040537D" w:rsidP="00650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lcerative colitis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-1</w:t>
            </w:r>
            <w:r w:rsidRPr="000F33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, IL-6, IL-12, INF-γ,</w:t>
            </w:r>
          </w:p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F33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d TNF-</w:t>
            </w:r>
            <w:r w:rsidRPr="000F336E">
              <w:rPr>
                <w:rFonts w:cstheme="minorHAnsi"/>
                <w:sz w:val="18"/>
                <w:szCs w:val="18"/>
              </w:rPr>
              <w:t>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ZOTERO_ITEM CSL_CITATION {"citationID":"RirCfiYD","properties":{"formattedCitation":"[3,8,9]","plainCitation":"[3,8,9]","noteIndex":0},"citationItems":[{"id":1311,"uris":["http://zotero.org/users/3944904/items/3ABLPWMR"],"uri":["http://zotero.org/users/3944904/items/3ABLPWMR"],"itemData":{"id":1311,"type":"article-journal","title":"Cytokines in sepsis: potent immunoregulators and potential therapeutic targets—an updated view","container-title":"Mediators of inflammation","volume":"2013","source":"Google Scholar","shortTitle":"Cytokines in sepsis","author":[{"family":"Schulte","given":"Wibke"},{"family":"Bernhagen","given":"Jürgen"},{"family":"Bucala","given":"Richard"}],"issued":{"date-parts":[["2013"]]}}},{"id":1308,"uris":["http://zotero.org/users/3944904/items/N5YI3EXN"],"uri":["http://zotero.org/users/3944904/items/N5YI3EXN"],"itemData":{"id":1308,"type":"book","title":"The autoimmune diseases","publisher":"San Diego : Academic Press","publisher-place":"San Diego","edition":"Fifth edition..","event-place":"San Diego","author":[{"family":"Rose","given":"Noel R."},{"family":"Mackay","given":"Ian R"}],"issued":{"date-parts":[["2014"]]}}},{"id":1310,"uris":["http://zotero.org/users/3944904/items/6IX6GT3U"],"uri":["http://zotero.org/users/3944904/items/6IX6GT3U"],"itemData":{"id":1310,"type":"article-journal","title":"Autoimmune diseases","container-title":"New England Journal of Medicine","page":"340–350","volume":"345","issue":"5","source":"Google Scholar","author":[{"family":"Davidson","given":"Anne"},{"family":"Diamond","given":"Betty"}],"issued":{"date-parts":[["2001"]]}}}],"schema":"https://github.com/citation-style-language/schema/raw/master/csl-citation.json"} 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Pr="0043373E">
              <w:rPr>
                <w:rFonts w:ascii="Calibri" w:hAnsi="Calibri" w:cs="Calibri"/>
                <w:sz w:val="18"/>
              </w:rPr>
              <w:t>[3,8,9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F33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-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ZOTERO_ITEM CSL_CITATION {"citationID":"Rnqdwwwq","properties":{"formattedCitation":"[9]","plainCitation":"[9]","noteIndex":0},"citationItems":[{"id":1310,"uris":["http://zotero.org/users/3944904/items/6IX6GT3U"],"uri":["http://zotero.org/users/3944904/items/6IX6GT3U"],"itemData":{"id":1310,"type":"article-journal","title":"Autoimmune diseases","container-title":"New England Journal of Medicine","page":"340–350","volume":"345","issue":"5","source":"Google Scholar","author":[{"family":"Davidson","given":"Anne"},{"family":"Diamond","given":"Betty"}],"issued":{"date-parts":[["2001"]]}}}],"schema":"https://github.com/citation-style-language/schema/raw/master/csl-citation.json"} 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Pr="0043373E">
              <w:rPr>
                <w:rFonts w:ascii="Calibri" w:hAnsi="Calibri" w:cs="Calibri"/>
                <w:sz w:val="18"/>
              </w:rPr>
              <w:t>[9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40537D" w:rsidRPr="00570D98" w:rsidTr="00431411">
        <w:trPr>
          <w:trHeight w:val="486"/>
        </w:trPr>
        <w:tc>
          <w:tcPr>
            <w:tcW w:w="2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0537D" w:rsidRPr="00570D98" w:rsidRDefault="0040537D" w:rsidP="00650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ltiple sclerosis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F33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-6, IL-12, INF-γ,</w:t>
            </w:r>
          </w:p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F33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-</w:t>
            </w:r>
            <w:r w:rsidRPr="000F336E">
              <w:rPr>
                <w:rFonts w:cstheme="minorHAnsi"/>
                <w:sz w:val="18"/>
                <w:szCs w:val="18"/>
              </w:rPr>
              <w:t>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ZOTERO_ITEM CSL_CITATION {"citationID":"Jxp8JW0Z","properties":{"formattedCitation":"[8,12]","plainCitation":"[8,12]","noteIndex":0},"citationItems":[{"id":1308,"uris":["http://zotero.org/users/3944904/items/N5YI3EXN"],"uri":["http://zotero.org/users/3944904/items/N5YI3EXN"],"itemData":{"id":1308,"type":"book","title":"The autoimmune diseases","publisher":"San Diego : Academic Press","publisher-place":"San Diego","edition":"Fifth edition..","event-place":"San Diego","author":[{"family":"Rose","given":"Noel R."},{"family":"Mackay","given":"Ian R"}],"issued":{"date-parts":[["2014"]]}}},{"id":1315,"uris":["http://zotero.org/users/3944904/items/8NWXWMHN"],"uri":["http://zotero.org/users/3944904/items/8NWXWMHN"],"itemData":{"id":1315,"type":"article-journal","title":"Cytokines and chemokines in autoimmune disease: an overview","container-title":"Advances in Experimental Medicine and Biology","page":"1-7","volume":"520","source":"PubMed","ISSN":"0065-2598","note":"PMID: 12613569","shortTitle":"Cytokines and chemokines in autoimmune disease","journalAbbreviation":"Adv. Exp. Med. Biol.","language":"eng","author":[{"family":"Santamaria","given":"Pere"}],"issued":{"date-parts":[["2003"]]}}}],"schema":"https://github.com/citation-style-language/schema/raw/master/csl-citation.json"} 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Pr="00650EF8">
              <w:rPr>
                <w:rFonts w:ascii="Calibri" w:hAnsi="Calibri" w:cs="Calibri"/>
                <w:sz w:val="18"/>
              </w:rPr>
              <w:t>[8,12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IL-13 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ZOTERO_ITEM CSL_CITATION {"citationID":"HS9vN1Vg","properties":{"formattedCitation":"[8]","plainCitation":"[8]","noteIndex":0},"citationItems":[{"id":1308,"uris":["http://zotero.org/users/3944904/items/N5YI3EXN"],"uri":["http://zotero.org/users/3944904/items/N5YI3EXN"],"itemData":{"id":1308,"type":"book","title":"The autoimmune diseases","publisher":"San Diego : Academic Press","publisher-place":"San Diego","edition":"Fifth edition..","event-place":"San Diego","author":[{"family":"Rose","given":"Noel R."},{"family":"Mackay","given":"Ian R"}],"issued":{"date-parts":[["2014"]]}}}],"schema":"https://github.com/citation-style-language/schema/raw/master/csl-citation.json"} 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Pr="0043373E">
              <w:rPr>
                <w:rFonts w:ascii="Calibri" w:hAnsi="Calibri" w:cs="Calibri"/>
                <w:sz w:val="18"/>
              </w:rPr>
              <w:t>[8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F33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-4 and IL-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ZOTERO_ITEM CSL_CITATION {"citationID":"Uf0v23z0","properties":{"formattedCitation":"[8,12]","plainCitation":"[8,12]","noteIndex":0},"citationItems":[{"id":1308,"uris":["http://zotero.org/users/3944904/items/N5YI3EXN"],"uri":["http://zotero.org/users/3944904/items/N5YI3EXN"],"itemData":{"id":1308,"type":"book","title":"The autoimmune diseases","publisher":"San Diego : Academic Press","publisher-place":"San Diego","edition":"Fifth edition..","event-place":"San Diego","author":[{"family":"Rose","given":"Noel R."},{"family":"Mackay","given":"Ian R"}],"issued":{"date-parts":[["2014"]]}}},{"id":1315,"uris":["http://zotero.org/users/3944904/items/8NWXWMHN"],"uri":["http://zotero.org/users/3944904/items/8NWXWMHN"],"itemData":{"id":1315,"type":"article-journal","title":"Cytokines and chemokines in autoimmune disease: an overview","container-title":"Advances in Experimental Medicine and Biology","page":"1-7","volume":"520","source":"PubMed","ISSN":"0065-2598","note":"PMID: 12613569","shortTitle":"Cytokines and chemokines in autoimmune disease","journalAbbreviation":"Adv. Exp. Med. Biol.","language":"eng","author":[{"family":"Santamaria","given":"Pere"}],"issued":{"date-parts":[["2003"]]}}}],"schema":"https://github.com/citation-style-language/schema/raw/master/csl-citation.json"} 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Pr="0043373E">
              <w:rPr>
                <w:rFonts w:ascii="Calibri" w:hAnsi="Calibri" w:cs="Calibri"/>
                <w:sz w:val="18"/>
              </w:rPr>
              <w:t>[8,12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40537D" w:rsidRPr="00570D98" w:rsidTr="00431411">
        <w:trPr>
          <w:trHeight w:val="309"/>
        </w:trPr>
        <w:tc>
          <w:tcPr>
            <w:tcW w:w="2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0537D" w:rsidRPr="00570D98" w:rsidRDefault="0040537D" w:rsidP="00650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stemic lupus erythematosus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F33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-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0F33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d IL-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ZOTERO_ITEM CSL_CITATION {"citationID":"5ddTj1ai","properties":{"formattedCitation":"[12]","plainCitation":"[12]","noteIndex":0},"citationItems":[{"id":1315,"uris":["http://zotero.org/users/3944904/items/8NWXWMHN"],"uri":["http://zotero.org/users/3944904/items/8NWXWMHN"],"itemData":{"id":1315,"type":"article-journal","title":"Cytokines and chemokines in autoimmune disease: an overview","container-title":"Advances in Experimental Medicine and Biology","page":"1-7","volume":"520","source":"PubMed","ISSN":"0065-2598","note":"PMID: 12613569","shortTitle":"Cytokines and chemokines in autoimmune disease","journalAbbreviation":"Adv. Exp. Med. Biol.","language":"eng","author":[{"family":"Santamaria","given":"Pere"}],"issued":{"date-parts":[["2003"]]}}}],"schema":"https://github.com/citation-style-language/schema/raw/master/csl-citation.json"} 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Pr="0043373E">
              <w:rPr>
                <w:rFonts w:ascii="Calibri" w:hAnsi="Calibri" w:cs="Calibri"/>
                <w:sz w:val="18"/>
              </w:rPr>
              <w:t>[12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F33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NF-γ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 w:rsidRPr="000F33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d TNF-</w:t>
            </w:r>
            <w:r w:rsidRPr="000F336E">
              <w:rPr>
                <w:rFonts w:cstheme="minorHAnsi"/>
                <w:sz w:val="18"/>
                <w:szCs w:val="18"/>
              </w:rPr>
              <w:t>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ZOTERO_ITEM CSL_CITATION {"citationID":"MDHgARBl","properties":{"formattedCitation":"[8,12]","plainCitation":"[8,12]","noteIndex":0},"citationItems":[{"id":1308,"uris":["http://zotero.org/users/3944904/items/N5YI3EXN"],"uri":["http://zotero.org/users/3944904/items/N5YI3EXN"],"itemData":{"id":1308,"type":"book","title":"The autoimmune diseases","publisher":"San Diego : Academic Press","publisher-place":"San Diego","edition":"Fifth edition..","event-place":"San Diego","author":[{"family":"Rose","given":"Noel R."},{"family":"Mackay","given":"Ian R"}],"issued":{"date-parts":[["2014"]]}}},{"id":1315,"uris":["http://zotero.org/users/3944904/items/8NWXWMHN"],"uri":["http://zotero.org/users/3944904/items/8NWXWMHN"],"itemData":{"id":1315,"type":"article-journal","title":"Cytokines and chemokines in autoimmune disease: an overview","container-title":"Advances in Experimental Medicine and Biology","page":"1-7","volume":"520","source":"PubMed","ISSN":"0065-2598","note":"PMID: 12613569","shortTitle":"Cytokines and chemokines in autoimmune disease","journalAbbreviation":"Adv. Exp. Med. Biol.","language":"eng","author":[{"family":"Santamaria","given":"Pere"}],"issued":{"date-parts":[["2003"]]}}}],"schema":"https://github.com/citation-style-language/schema/raw/master/csl-citation.json"} 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Pr="00650EF8">
              <w:rPr>
                <w:rFonts w:ascii="Calibri" w:hAnsi="Calibri" w:cs="Calibri"/>
                <w:sz w:val="18"/>
              </w:rPr>
              <w:t>[8,12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F33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F-β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ZOTERO_ITEM CSL_CITATION {"citationID":"MX6a2Vtn","properties":{"formattedCitation":"[8,12]","plainCitation":"[8,12]","noteIndex":0},"citationItems":[{"id":1308,"uris":["http://zotero.org/users/3944904/items/N5YI3EXN"],"uri":["http://zotero.org/users/3944904/items/N5YI3EXN"],"itemData":{"id":1308,"type":"book","title":"The autoimmune diseases","publisher":"San Diego : Academic Press","publisher-place":"San Diego","edition":"Fifth edition..","event-place":"San Diego","author":[{"family":"Rose","given":"Noel R."},{"family":"Mackay","given":"Ian R"}],"issued":{"date-parts":[["2014"]]}}},{"id":1315,"uris":["http://zotero.org/users/3944904/items/8NWXWMHN"],"uri":["http://zotero.org/users/3944904/items/8NWXWMHN"],"itemData":{"id":1315,"type":"article-journal","title":"Cytokines and chemokines in autoimmune disease: an overview","container-title":"Advances in Experimental Medicine and Biology","page":"1-7","volume":"520","source":"PubMed","ISSN":"0065-2598","note":"PMID: 12613569","shortTitle":"Cytokines and chemokines in autoimmune disease","journalAbbreviation":"Adv. Exp. Med. Biol.","language":"eng","author":[{"family":"Santamaria","given":"Pere"}],"issued":{"date-parts":[["2003"]]}}}],"schema":"https://github.com/citation-style-language/schema/raw/master/csl-citation.json"} 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Pr="0043373E">
              <w:rPr>
                <w:rFonts w:ascii="Calibri" w:hAnsi="Calibri" w:cs="Calibri"/>
                <w:sz w:val="18"/>
              </w:rPr>
              <w:t>[8,12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</w:tr>
      <w:tr w:rsidR="0040537D" w:rsidRPr="00570D98" w:rsidTr="00431411">
        <w:trPr>
          <w:trHeight w:val="309"/>
        </w:trPr>
        <w:tc>
          <w:tcPr>
            <w:tcW w:w="2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0537D" w:rsidRPr="00570D98" w:rsidRDefault="0040537D" w:rsidP="00650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kylosing spondylitis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F33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-</w:t>
            </w:r>
            <w:r w:rsidRPr="000F336E">
              <w:rPr>
                <w:rFonts w:cstheme="minorHAnsi"/>
                <w:sz w:val="18"/>
                <w:szCs w:val="18"/>
              </w:rPr>
              <w:t>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ZOTERO_ITEM CSL_CITATION {"citationID":"hpzC6Xap","properties":{"formattedCitation":"[8]","plainCitation":"[8]","noteIndex":0},"citationItems":[{"id":1308,"uris":["http://zotero.org/users/3944904/items/N5YI3EXN"],"uri":["http://zotero.org/users/3944904/items/N5YI3EXN"],"itemData":{"id":1308,"type":"book","title":"The autoimmune diseases","publisher":"San Diego : Academic Press","publisher-place":"San Diego","edition":"Fifth edition..","event-place":"San Diego","author":[{"family":"Rose","given":"Noel R."},{"family":"Mackay","given":"Ian R"}],"issued":{"date-parts":[["2014"]]}}}],"schema":"https://github.com/citation-style-language/schema/raw/master/csl-citation.json"} 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Pr="00650EF8">
              <w:rPr>
                <w:rFonts w:ascii="Calibri" w:hAnsi="Calibri" w:cs="Calibri"/>
                <w:sz w:val="18"/>
              </w:rPr>
              <w:t>[8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40537D" w:rsidRPr="00570D98" w:rsidTr="00431411">
        <w:trPr>
          <w:trHeight w:val="486"/>
        </w:trPr>
        <w:tc>
          <w:tcPr>
            <w:tcW w:w="2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0537D" w:rsidRPr="00570D98" w:rsidRDefault="0040537D" w:rsidP="00650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oriatic arthritis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F33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-</w:t>
            </w:r>
            <w:r w:rsidRPr="000F336E">
              <w:rPr>
                <w:rFonts w:cstheme="minorHAnsi"/>
                <w:sz w:val="18"/>
                <w:szCs w:val="18"/>
              </w:rPr>
              <w:t>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ZOTERO_ITEM CSL_CITATION {"citationID":"GzVBxtQV","properties":{"formattedCitation":"[3,8,9]","plainCitation":"[3,8,9]","noteIndex":0},"citationItems":[{"id":1311,"uris":["http://zotero.org/users/3944904/items/3ABLPWMR"],"uri":["http://zotero.org/users/3944904/items/3ABLPWMR"],"itemData":{"id":1311,"type":"article-journal","title":"Cytokines in sepsis: potent immunoregulators and potential therapeutic targets—an updated view","container-title":"Mediators of inflammation","volume":"2013","source":"Google Scholar","shortTitle":"Cytokines in sepsis","author":[{"family":"Schulte","given":"Wibke"},{"family":"Bernhagen","given":"Jürgen"},{"family":"Bucala","given":"Richard"}],"issued":{"date-parts":[["2013"]]}}},{"id":1308,"uris":["http://zotero.org/users/3944904/items/N5YI3EXN"],"uri":["http://zotero.org/users/3944904/items/N5YI3EXN"],"itemData":{"id":1308,"type":"book","title":"The autoimmune diseases","publisher":"San Diego : Academic Press","publisher-place":"San Diego","edition":"Fifth edition..","event-place":"San Diego","author":[{"family":"Rose","given":"Noel R."},{"family":"Mackay","given":"Ian R"}],"issued":{"date-parts":[["2014"]]}}},{"id":1310,"uris":["http://zotero.org/users/3944904/items/6IX6GT3U"],"uri":["http://zotero.org/users/3944904/items/6IX6GT3U"],"itemData":{"id":1310,"type":"article-journal","title":"Autoimmune diseases","container-title":"New England Journal of Medicine","page":"340–350","volume":"345","issue":"5","source":"Google Scholar","author":[{"family":"Davidson","given":"Anne"},{"family":"Diamond","given":"Betty"}],"issued":{"date-parts":[["2001"]]}}}],"schema":"https://github.com/citation-style-language/schema/raw/master/csl-citation.json"} 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Pr="00650EF8">
              <w:rPr>
                <w:rFonts w:ascii="Calibri" w:hAnsi="Calibri" w:cs="Calibri"/>
                <w:sz w:val="18"/>
              </w:rPr>
              <w:t>[3,8,9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F33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-1 Receptor Antagonist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instrText xml:space="preserve"> ADDIN ZOTERO_ITEM CSL_CITATION {"citationID":"8oMEvCIM","properties":{"formattedCitation":"[9]","plainCitation":"[9]","noteIndex":0},"citationItems":[{"id":1310,"uris":["http://zotero.org/users/3944904/items/6IX6GT3U"],"uri":["http://zotero.org/users/3944904/items/6IX6GT3U"],"itemData":{"id":1310,"type":"article-journal","title":"Autoimmune diseases","container-title":"New England Journal of Medicine","page":"340–350","volume":"345","issue":"5","source":"Google Scholar","author":[{"family":"Davidson","given":"Anne"},{"family":"Diamond","given":"Betty"}],"issued":{"date-parts":[["2001"]]}}}],"schema":"https://github.com/citation-style-language/schema/raw/master/csl-citation.json"} </w:instrTex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separate"/>
            </w:r>
            <w:r w:rsidRPr="00650EF8">
              <w:rPr>
                <w:rFonts w:ascii="Calibri" w:hAnsi="Calibri" w:cs="Calibri"/>
                <w:sz w:val="18"/>
              </w:rPr>
              <w:t>[9]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fldChar w:fldCharType="end"/>
            </w:r>
          </w:p>
        </w:tc>
      </w:tr>
      <w:tr w:rsidR="0040537D" w:rsidRPr="00570D98" w:rsidTr="00431411">
        <w:trPr>
          <w:trHeight w:val="309"/>
        </w:trPr>
        <w:tc>
          <w:tcPr>
            <w:tcW w:w="2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0537D" w:rsidRPr="00570D98" w:rsidRDefault="0040537D" w:rsidP="00650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yasthenia gravis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F33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-1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instrText xml:space="preserve"> ADDIN ZOTERO_ITEM CSL_CITATION {"citationID":"8uzPqu15","properties":{"formattedCitation":"[8,11]","plainCitation":"[8,11]","noteIndex":0},"citationItems":[{"id":1308,"uris":["http://zotero.org/users/3944904/items/N5YI3EXN"],"uri":["http://zotero.org/users/3944904/items/N5YI3EXN"],"itemData":{"id":1308,"type":"book","title":"The autoimmune diseases","publisher":"San Diego : Academic Press","publisher-place":"San Diego","edition":"Fifth edition..","event-place":"San Diego","author":[{"family":"Rose","given":"Noel R."},{"family":"Mackay","given":"Ian R"}],"issued":{"date-parts":[["2014"]]}}},{"id":1313,"uris":["http://zotero.org/users/3944904/items/8XACEM84"],"uri":["http://zotero.org/users/3944904/items/8XACEM84"],"itemData":{"id":1313,"type":"article-journal","title":"Decrease of CD4+ CD25highFoxp3+ regulatory T cells and elevation of CD19+ BAFF-R+ B cells and soluble ICAM-1 in myasthenia gravis","container-title":"Clinical immunology","page":"180–188","volume":"126","issue":"2","source":"Google Scholar","author":[{"family":"Li","given":"Xiang"},{"family":"Xiao","given":"Bao-Guo"},{"family":"Xi","given":"Jian-Ying"},{"family":"Lu","given":"Chuan-Zhen"},{"family":"Lu","given":"Jia-Hong"}],"issued":{"date-parts":[["2008"]]}},"locator":"4"}],"schema":"https://github.com/citation-style-language/schema/raw/master/csl-citation.json"} </w:instrTex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fldChar w:fldCharType="separate"/>
            </w:r>
            <w:r w:rsidRPr="0043373E">
              <w:rPr>
                <w:rFonts w:ascii="Calibri" w:hAnsi="Calibri" w:cs="Calibri"/>
                <w:sz w:val="18"/>
              </w:rPr>
              <w:t>[8,11]</w:t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18"/>
              </w:rPr>
              <w:t xml:space="preserve"> 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40537D" w:rsidRPr="00570D98" w:rsidTr="00431411">
        <w:trPr>
          <w:trHeight w:val="486"/>
        </w:trPr>
        <w:tc>
          <w:tcPr>
            <w:tcW w:w="2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0537D" w:rsidRPr="00570D98" w:rsidRDefault="0040537D" w:rsidP="00650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iant Cell Arteritis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F33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-6, INF-y,</w:t>
            </w:r>
          </w:p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F33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d TNF-</w:t>
            </w:r>
            <w:r w:rsidRPr="000F336E">
              <w:rPr>
                <w:rFonts w:cstheme="minorHAnsi"/>
                <w:sz w:val="18"/>
                <w:szCs w:val="18"/>
              </w:rPr>
              <w:t>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ZOTERO_ITEM CSL_CITATION {"citationID":"SJ2Ik0w4","properties":{"formattedCitation":"[9]","plainCitation":"[9]","noteIndex":0},"citationItems":[{"id":1310,"uris":["http://zotero.org/users/3944904/items/6IX6GT3U"],"uri":["http://zotero.org/users/3944904/items/6IX6GT3U"],"itemData":{"id":1310,"type":"article-journal","title":"Autoimmune diseases","container-title":"New England Journal of Medicine","page":"340–350","volume":"345","issue":"5","source":"Google Scholar","author":[{"family":"Davidson","given":"Anne"},{"family":"Diamond","given":"Betty"}],"issued":{"date-parts":[["2001"]]}}}],"schema":"https://github.com/citation-style-language/schema/raw/master/csl-citation.json"} 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Pr="00650EF8">
              <w:rPr>
                <w:rFonts w:ascii="Calibri" w:hAnsi="Calibri" w:cs="Calibri"/>
                <w:sz w:val="18"/>
              </w:rPr>
              <w:t>[9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40537D" w:rsidRPr="00570D98" w:rsidTr="00431411">
        <w:trPr>
          <w:trHeight w:val="309"/>
        </w:trPr>
        <w:tc>
          <w:tcPr>
            <w:tcW w:w="2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0537D" w:rsidRPr="00570D98" w:rsidRDefault="0040537D" w:rsidP="00650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cleroderma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F33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NF-</w:t>
            </w:r>
            <w:r w:rsidRPr="000F336E">
              <w:rPr>
                <w:rFonts w:cstheme="minorHAnsi"/>
                <w:sz w:val="18"/>
                <w:szCs w:val="18"/>
              </w:rPr>
              <w:t>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ZOTERO_ITEM CSL_CITATION {"citationID":"gqErZJ2r","properties":{"formattedCitation":"[8]","plainCitation":"[8]","noteIndex":0},"citationItems":[{"id":1308,"uris":["http://zotero.org/users/3944904/items/N5YI3EXN"],"uri":["http://zotero.org/users/3944904/items/N5YI3EXN"],"itemData":{"id":1308,"type":"book","title":"The autoimmune diseases","publisher":"San Diego : Academic Press","publisher-place":"San Diego","edition":"Fifth edition..","event-place":"San Diego","author":[{"family":"Rose","given":"Noel R."},{"family":"Mackay","given":"Ian R"}],"issued":{"date-parts":[["2014"]]}}}],"schema":"https://github.com/citation-style-language/schema/raw/master/csl-citation.json"} 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Pr="00650EF8">
              <w:rPr>
                <w:rFonts w:ascii="Calibri" w:hAnsi="Calibri" w:cs="Calibri"/>
                <w:sz w:val="18"/>
              </w:rPr>
              <w:t>[8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F33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-4 and IL-1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ZOTERO_ITEM CSL_CITATION {"citationID":"KDuERVU9","properties":{"formattedCitation":"[12]","plainCitation":"[12]","noteIndex":0},"citationItems":[{"id":1315,"uris":["http://zotero.org/users/3944904/items/8NWXWMHN"],"uri":["http://zotero.org/users/3944904/items/8NWXWMHN"],"itemData":{"id":1315,"type":"article-journal","title":"Cytokines and chemokines in autoimmune disease: an overview","container-title":"Advances in Experimental Medicine and Biology","page":"1-7","volume":"520","source":"PubMed","ISSN":"0065-2598","note":"PMID: 12613569","shortTitle":"Cytokines and chemokines in autoimmune disease","journalAbbreviation":"Adv. Exp. Med. Biol.","language":"eng","author":[{"family":"Santamaria","given":"Pere"}],"issued":{"date-parts":[["2003"]]}}}],"schema":"https://github.com/citation-style-language/schema/raw/master/csl-citation.json"} 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Pr="0043373E">
              <w:rPr>
                <w:rFonts w:ascii="Calibri" w:hAnsi="Calibri" w:cs="Calibri"/>
                <w:sz w:val="18"/>
              </w:rPr>
              <w:t>[12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40537D" w:rsidRPr="00570D98" w:rsidTr="00431411">
        <w:trPr>
          <w:trHeight w:val="309"/>
        </w:trPr>
        <w:tc>
          <w:tcPr>
            <w:tcW w:w="2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0537D" w:rsidRPr="00570D98" w:rsidRDefault="0040537D" w:rsidP="00650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stemic Sclerosis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F33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-6 and TNF-</w:t>
            </w:r>
            <w:r w:rsidRPr="000F336E">
              <w:rPr>
                <w:rFonts w:cstheme="minorHAnsi"/>
                <w:sz w:val="18"/>
                <w:szCs w:val="18"/>
              </w:rPr>
              <w:t>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ZOTERO_ITEM CSL_CITATION {"citationID":"3ogqptY8","properties":{"formattedCitation":"[8]","plainCitation":"[8]","noteIndex":0},"citationItems":[{"id":1308,"uris":["http://zotero.org/users/3944904/items/N5YI3EXN"],"uri":["http://zotero.org/users/3944904/items/N5YI3EXN"],"itemData":{"id":1308,"type":"book","title":"The autoimmune diseases","publisher":"San Diego : Academic Press","publisher-place":"San Diego","edition":"Fifth edition..","event-place":"San Diego","author":[{"family":"Rose","given":"Noel R."},{"family":"Mackay","given":"Ian R"}],"issued":{"date-parts":[["2014"]]}}}],"schema":"https://github.com/citation-style-language/schema/raw/master/csl-citation.json"} 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Pr="0043373E">
              <w:rPr>
                <w:rFonts w:ascii="Calibri" w:hAnsi="Calibri" w:cs="Calibri"/>
                <w:sz w:val="18"/>
              </w:rPr>
              <w:t>[8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71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F33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-4 and IL-1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ZOTERO_ITEM CSL_CITATION {"citationID":"wk49slZT","properties":{"formattedCitation":"[8]","plainCitation":"[8]","noteIndex":0},"citationItems":[{"id":1308,"uris":["http://zotero.org/users/3944904/items/N5YI3EXN"],"uri":["http://zotero.org/users/3944904/items/N5YI3EXN"],"itemData":{"id":1308,"type":"book","title":"The autoimmune diseases","publisher":"San Diego : Academic Press","publisher-place":"San Diego","edition":"Fifth edition..","event-place":"San Diego","author":[{"family":"Rose","given":"Noel R."},{"family":"Mackay","given":"Ian R"}],"issued":{"date-parts":[["2014"]]}}}],"schema":"https://github.com/citation-style-language/schema/raw/master/csl-citation.json"} 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Pr="0043373E">
              <w:rPr>
                <w:rFonts w:ascii="Calibri" w:hAnsi="Calibri" w:cs="Calibri"/>
                <w:sz w:val="18"/>
              </w:rPr>
              <w:t>[8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40537D" w:rsidRPr="00570D98" w:rsidTr="00431411">
        <w:trPr>
          <w:trHeight w:val="324"/>
        </w:trPr>
        <w:tc>
          <w:tcPr>
            <w:tcW w:w="2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0537D" w:rsidRPr="00570D98" w:rsidRDefault="0040537D" w:rsidP="00650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ymyositis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F33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-1 and TNF-</w:t>
            </w:r>
            <w:r w:rsidRPr="000F336E">
              <w:rPr>
                <w:rFonts w:cstheme="minorHAnsi"/>
                <w:sz w:val="18"/>
                <w:szCs w:val="18"/>
              </w:rPr>
              <w:t>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ZOTERO_ITEM CSL_CITATION {"citationID":"e6IvGW2S","properties":{"formattedCitation":"[12]","plainCitation":"[12]","noteIndex":0},"citationItems":[{"id":1315,"uris":["http://zotero.org/users/3944904/items/8NWXWMHN"],"uri":["http://zotero.org/users/3944904/items/8NWXWMHN"],"itemData":{"id":1315,"type":"article-journal","title":"Cytokines and chemokines in autoimmune disease: an overview","container-title":"Advances in Experimental Medicine and Biology","page":"1-7","volume":"520","source":"PubMed","ISSN":"0065-2598","note":"PMID: 12613569","shortTitle":"Cytokines and chemokines in autoimmune disease","journalAbbreviation":"Adv. Exp. Med. Biol.","language":"eng","author":[{"family":"Santamaria","given":"Pere"}],"issued":{"date-parts":[["2003"]]}}}],"schema":"https://github.com/citation-style-language/schema/raw/master/csl-citation.json"} 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Pr="00650EF8">
              <w:rPr>
                <w:rFonts w:ascii="Calibri" w:hAnsi="Calibri" w:cs="Calibri"/>
                <w:sz w:val="18"/>
              </w:rPr>
              <w:t>[12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F33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F-β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ZOTERO_ITEM CSL_CITATION {"citationID":"cmILC4X6","properties":{"formattedCitation":"[12]","plainCitation":"[12]","noteIndex":0},"citationItems":[{"id":1315,"uris":["http://zotero.org/users/3944904/items/8NWXWMHN"],"uri":["http://zotero.org/users/3944904/items/8NWXWMHN"],"itemData":{"id":1315,"type":"article-journal","title":"Cytokines and chemokines in autoimmune disease: an overview","container-title":"Advances in Experimental Medicine and Biology","page":"1-7","volume":"520","source":"PubMed","ISSN":"0065-2598","note":"PMID: 12613569","shortTitle":"Cytokines and chemokines in autoimmune disease","journalAbbreviation":"Adv. Exp. Med. Biol.","language":"eng","author":[{"family":"Santamaria","given":"Pere"}],"issued":{"date-parts":[["2003"]]}}}],"schema":"https://github.com/citation-style-language/schema/raw/master/csl-citation.json"} 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Pr="0043373E">
              <w:rPr>
                <w:rFonts w:ascii="Calibri" w:hAnsi="Calibri" w:cs="Calibri"/>
                <w:sz w:val="18"/>
              </w:rPr>
              <w:t>[12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40537D" w:rsidRPr="00570D98" w:rsidTr="00431411">
        <w:trPr>
          <w:trHeight w:val="309"/>
        </w:trPr>
        <w:tc>
          <w:tcPr>
            <w:tcW w:w="24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0537D" w:rsidRPr="00570D98" w:rsidRDefault="0040537D" w:rsidP="00650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rmatomyositis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F33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-1 and TNF</w:t>
            </w:r>
            <w:r w:rsidRPr="000F336E">
              <w:rPr>
                <w:rFonts w:cstheme="minorHAnsi"/>
                <w:sz w:val="18"/>
                <w:szCs w:val="18"/>
              </w:rPr>
              <w:t>-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ZOTERO_ITEM CSL_CITATION {"citationID":"Uhpy9aFX","properties":{"formattedCitation":"[12]","plainCitation":"[12]","noteIndex":0},"citationItems":[{"id":1315,"uris":["http://zotero.org/users/3944904/items/8NWXWMHN"],"uri":["http://zotero.org/users/3944904/items/8NWXWMHN"],"itemData":{"id":1315,"type":"article-journal","title":"Cytokines and chemokines in autoimmune disease: an overview","container-title":"Advances in Experimental Medicine and Biology","page":"1-7","volume":"520","source":"PubMed","ISSN":"0065-2598","note":"PMID: 12613569","shortTitle":"Cytokines and chemokines in autoimmune disease","journalAbbreviation":"Adv. Exp. Med. Biol.","language":"eng","author":[{"family":"Santamaria","given":"Pere"}],"issued":{"date-parts":[["2003"]]}}}],"schema":"https://github.com/citation-style-language/schema/raw/master/csl-citation.json"} 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Pr="0043373E">
              <w:rPr>
                <w:rFonts w:ascii="Calibri" w:hAnsi="Calibri" w:cs="Calibri"/>
                <w:sz w:val="18"/>
              </w:rPr>
              <w:t>[12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7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TGF-β 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ZOTERO_ITEM CSL_CITATION {"citationID":"g0NSrGrL","properties":{"formattedCitation":"[12]","plainCitation":"[12]","noteIndex":0},"citationItems":[{"id":1315,"uris":["http://zotero.org/users/3944904/items/8NWXWMHN"],"uri":["http://zotero.org/users/3944904/items/8NWXWMHN"],"itemData":{"id":1315,"type":"article-journal","title":"Cytokines and chemokines in autoimmune disease: an overview","container-title":"Advances in Experimental Medicine and Biology","page":"1-7","volume":"520","source":"PubMed","ISSN":"0065-2598","note":"PMID: 12613569","shortTitle":"Cytokines and chemokines in autoimmune disease","journalAbbreviation":"Adv. Exp. Med. Biol.","language":"eng","author":[{"family":"Santamaria","given":"Pere"}],"issued":{"date-parts":[["2003"]]}}}],"schema":"https://github.com/citation-style-language/schema/raw/master/csl-citation.json"} 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Pr="0043373E">
              <w:rPr>
                <w:rFonts w:ascii="Calibri" w:hAnsi="Calibri" w:cs="Calibri"/>
                <w:sz w:val="18"/>
              </w:rPr>
              <w:t>[12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6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40537D" w:rsidRPr="00570D98" w:rsidTr="00431411">
        <w:trPr>
          <w:trHeight w:val="309"/>
        </w:trPr>
        <w:tc>
          <w:tcPr>
            <w:tcW w:w="243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40537D" w:rsidRPr="00570D98" w:rsidRDefault="0040537D" w:rsidP="00650E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570D9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clusion Body Myositis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single" w:sz="1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F33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IL-1 and TNF-</w:t>
            </w:r>
            <w:r w:rsidRPr="000F336E">
              <w:rPr>
                <w:rFonts w:cstheme="minorHAnsi"/>
                <w:sz w:val="18"/>
                <w:szCs w:val="18"/>
              </w:rPr>
              <w:t>α</w:t>
            </w:r>
            <w:r>
              <w:rPr>
                <w:rFonts w:cstheme="minorHAnsi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ZOTERO_ITEM CSL_CITATION {"citationID":"Rtk3fEw8","properties":{"formattedCitation":"[12]","plainCitation":"[12]","noteIndex":0},"citationItems":[{"id":1315,"uris":["http://zotero.org/users/3944904/items/8NWXWMHN"],"uri":["http://zotero.org/users/3944904/items/8NWXWMHN"],"itemData":{"id":1315,"type":"article-journal","title":"Cytokines and chemokines in autoimmune disease: an overview","container-title":"Advances in Experimental Medicine and Biology","page":"1-7","volume":"520","source":"PubMed","ISSN":"0065-2598","note":"PMID: 12613569","shortTitle":"Cytokines and chemokines in autoimmune disease","journalAbbreviation":"Adv. Exp. Med. Biol.","language":"eng","author":[{"family":"Santamaria","given":"Pere"}],"issued":{"date-parts":[["2003"]]}}}],"schema":"https://github.com/citation-style-language/schema/raw/master/csl-citation.json"} 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Pr="0043373E">
              <w:rPr>
                <w:rFonts w:ascii="Calibri" w:hAnsi="Calibri" w:cs="Calibri"/>
                <w:sz w:val="18"/>
              </w:rPr>
              <w:t>[12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713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0F336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GF-β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</w:t>
            </w:r>
            <w:r>
              <w:rPr>
                <w:rFonts w:cstheme="minorHAnsi"/>
                <w:sz w:val="18"/>
                <w:szCs w:val="18"/>
              </w:rPr>
              <w:fldChar w:fldCharType="begin"/>
            </w:r>
            <w:r>
              <w:rPr>
                <w:rFonts w:cstheme="minorHAnsi"/>
                <w:sz w:val="18"/>
                <w:szCs w:val="18"/>
              </w:rPr>
              <w:instrText xml:space="preserve"> ADDIN ZOTERO_ITEM CSL_CITATION {"citationID":"QK5Bxpoe","properties":{"formattedCitation":"[12]","plainCitation":"[12]","noteIndex":0},"citationItems":[{"id":1315,"uris":["http://zotero.org/users/3944904/items/8NWXWMHN"],"uri":["http://zotero.org/users/3944904/items/8NWXWMHN"],"itemData":{"id":1315,"type":"article-journal","title":"Cytokines and chemokines in autoimmune disease: an overview","container-title":"Advances in Experimental Medicine and Biology","page":"1-7","volume":"520","source":"PubMed","ISSN":"0065-2598","note":"PMID: 12613569","shortTitle":"Cytokines and chemokines in autoimmune disease","journalAbbreviation":"Adv. Exp. Med. Biol.","language":"eng","author":[{"family":"Santamaria","given":"Pere"}],"issued":{"date-parts":[["2003"]]}}}],"schema":"https://github.com/citation-style-language/schema/raw/master/csl-citation.json"} </w:instrText>
            </w:r>
            <w:r>
              <w:rPr>
                <w:rFonts w:cstheme="minorHAnsi"/>
                <w:sz w:val="18"/>
                <w:szCs w:val="18"/>
              </w:rPr>
              <w:fldChar w:fldCharType="separate"/>
            </w:r>
            <w:r w:rsidRPr="0043373E">
              <w:rPr>
                <w:rFonts w:ascii="Calibri" w:hAnsi="Calibri" w:cs="Calibri"/>
                <w:sz w:val="18"/>
              </w:rPr>
              <w:t>[12]</w:t>
            </w:r>
            <w:r>
              <w:rPr>
                <w:rFonts w:cstheme="minorHAnsi"/>
                <w:sz w:val="18"/>
                <w:szCs w:val="18"/>
              </w:rPr>
              <w:fldChar w:fldCharType="end"/>
            </w:r>
          </w:p>
        </w:tc>
        <w:tc>
          <w:tcPr>
            <w:tcW w:w="1655" w:type="dxa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FFFFFF"/>
            <w:vAlign w:val="center"/>
            <w:hideMark/>
          </w:tcPr>
          <w:p w:rsidR="0040537D" w:rsidRPr="000F336E" w:rsidRDefault="0040537D" w:rsidP="00650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</w:tbl>
    <w:p w:rsidR="0040537D" w:rsidRPr="001A1F74" w:rsidRDefault="0040537D" w:rsidP="0040537D">
      <w:pPr>
        <w:rPr>
          <w:sz w:val="16"/>
        </w:rPr>
      </w:pPr>
      <w:r>
        <w:rPr>
          <w:sz w:val="16"/>
        </w:rPr>
        <w:t xml:space="preserve">Abbreviations: IL, Interleukin; TNF, Tumor Necrosis Factor; INF, Interferon </w:t>
      </w:r>
    </w:p>
    <w:p w:rsidR="00021C31" w:rsidRDefault="00021C31"/>
    <w:sectPr w:rsidR="00021C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40537D"/>
    <w:rsid w:val="00021C31"/>
    <w:rsid w:val="0040537D"/>
    <w:rsid w:val="00431411"/>
    <w:rsid w:val="00BA0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37D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537D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66</Words>
  <Characters>24991</Characters>
  <Application>Microsoft Office Word</Application>
  <DocSecurity>0</DocSecurity>
  <Lines>2499</Lines>
  <Paragraphs>15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aper</Company>
  <LinksUpToDate>false</LinksUpToDate>
  <CharactersWithSpaces>27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um, Corey M.</dc:creator>
  <cp:keywords/>
  <dc:description/>
  <cp:lastModifiedBy>MATUBLE</cp:lastModifiedBy>
  <cp:revision>3</cp:revision>
  <dcterms:created xsi:type="dcterms:W3CDTF">2018-10-23T16:38:00Z</dcterms:created>
  <dcterms:modified xsi:type="dcterms:W3CDTF">2019-02-14T18:08:00Z</dcterms:modified>
</cp:coreProperties>
</file>